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DDC4B" w14:textId="77777777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ppendix I: Search strategy</w:t>
      </w:r>
    </w:p>
    <w:p w14:paraId="0C78E20C" w14:textId="77777777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130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7"/>
        <w:gridCol w:w="2977"/>
        <w:gridCol w:w="3544"/>
        <w:gridCol w:w="3521"/>
      </w:tblGrid>
      <w:tr w:rsidR="00F65267" w:rsidRPr="00F65267" w14:paraId="3E72B6A2" w14:textId="77777777" w:rsidTr="0033386D">
        <w:trPr>
          <w:trHeight w:val="172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48DB3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tabase 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CCD5E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tform 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F519D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te of Search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AABEF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mber of Results </w:t>
            </w:r>
          </w:p>
        </w:tc>
      </w:tr>
      <w:tr w:rsidR="00F65267" w:rsidRPr="00F65267" w14:paraId="03A0DC02" w14:textId="77777777" w:rsidTr="00F65267">
        <w:trPr>
          <w:trHeight w:val="727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53147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NAHL Plus with Full Text 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0551E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BSCOhost 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E686B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ch 3, 2022</w:t>
            </w:r>
          </w:p>
          <w:p w14:paraId="31D8A8C3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nuary 11, 2023</w:t>
            </w:r>
          </w:p>
          <w:p w14:paraId="5FCF1D26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ober 31, 2023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E329E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5</w:t>
            </w:r>
          </w:p>
          <w:p w14:paraId="7B089BE1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4</w:t>
            </w:r>
          </w:p>
          <w:p w14:paraId="145107B1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</w:t>
            </w:r>
          </w:p>
        </w:tc>
      </w:tr>
      <w:tr w:rsidR="00F65267" w:rsidRPr="00F65267" w14:paraId="2D6B38B0" w14:textId="77777777" w:rsidTr="00F65267">
        <w:trPr>
          <w:trHeight w:val="716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4EFE0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IC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3323A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BSCOhost 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AAA59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ch 3, 2022</w:t>
            </w:r>
          </w:p>
          <w:p w14:paraId="70E5D28C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nuary 11, 2023</w:t>
            </w:r>
          </w:p>
          <w:p w14:paraId="3BCB4A3B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ober 31, 2023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B9F91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  <w:p w14:paraId="6A5520E4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  <w:p w14:paraId="5EDBB2E7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F65267" w:rsidRPr="00F65267" w14:paraId="4B0969E1" w14:textId="77777777" w:rsidTr="00F65267">
        <w:trPr>
          <w:trHeight w:val="727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A7994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 Research Complete 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6DABC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BSCOhost 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25270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ch 3, 2022</w:t>
            </w:r>
          </w:p>
          <w:p w14:paraId="04E15AFF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nuary 11, 2023</w:t>
            </w:r>
          </w:p>
          <w:p w14:paraId="546CA6FA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ober 31, 2023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EA374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6</w:t>
            </w:r>
          </w:p>
          <w:p w14:paraId="4EE182CA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  <w:p w14:paraId="3C635D91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</w:tr>
      <w:tr w:rsidR="00F65267" w:rsidRPr="00F65267" w14:paraId="6C58C0B6" w14:textId="77777777" w:rsidTr="00F65267">
        <w:trPr>
          <w:trHeight w:val="716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FAD49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lin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7AD7A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ID 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6E0A4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ch 3, 2022</w:t>
            </w:r>
          </w:p>
          <w:p w14:paraId="3FC49359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nuary 11, 2023</w:t>
            </w:r>
          </w:p>
          <w:p w14:paraId="735597C5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ober 31, 2023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C5AA0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4</w:t>
            </w:r>
          </w:p>
          <w:p w14:paraId="301D81EB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6</w:t>
            </w:r>
          </w:p>
          <w:p w14:paraId="770DED62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1</w:t>
            </w:r>
          </w:p>
        </w:tc>
      </w:tr>
      <w:tr w:rsidR="00F65267" w:rsidRPr="00F65267" w14:paraId="28BF00A4" w14:textId="77777777" w:rsidTr="00F65267">
        <w:trPr>
          <w:trHeight w:val="727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5E68D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BASE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A805F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ID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B8B7D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ch 3, 2022</w:t>
            </w:r>
          </w:p>
          <w:p w14:paraId="4412FF1F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nuary 11, 2023</w:t>
            </w:r>
          </w:p>
          <w:p w14:paraId="27D21165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ober 31, 2023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20DF5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2</w:t>
            </w:r>
          </w:p>
          <w:p w14:paraId="210E47AC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5</w:t>
            </w:r>
          </w:p>
          <w:p w14:paraId="3BE058E4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8</w:t>
            </w:r>
          </w:p>
        </w:tc>
      </w:tr>
      <w:tr w:rsidR="00F65267" w:rsidRPr="00F65267" w14:paraId="547F915E" w14:textId="77777777" w:rsidTr="00F65267">
        <w:trPr>
          <w:trHeight w:val="716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856F0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pu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C1A58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sevier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B5DB0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ch 3, 2022</w:t>
            </w:r>
          </w:p>
          <w:p w14:paraId="0E15F9DD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nuary 11, 2023</w:t>
            </w:r>
          </w:p>
          <w:p w14:paraId="7C1F4D5A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ober 31, 2023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76D21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12</w:t>
            </w:r>
          </w:p>
          <w:p w14:paraId="6452795B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6</w:t>
            </w:r>
          </w:p>
          <w:p w14:paraId="4B068740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1</w:t>
            </w:r>
          </w:p>
        </w:tc>
      </w:tr>
      <w:tr w:rsidR="00F65267" w:rsidRPr="00F65267" w14:paraId="3696F3BA" w14:textId="77777777" w:rsidTr="0033386D">
        <w:trPr>
          <w:trHeight w:val="197"/>
        </w:trPr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8AB4D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5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06EE2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results before deduplication using Covidence</w:t>
            </w:r>
          </w:p>
        </w:tc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4CB44" w14:textId="7BA057BD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86</w:t>
            </w:r>
          </w:p>
        </w:tc>
      </w:tr>
    </w:tbl>
    <w:p w14:paraId="5811025B" w14:textId="77777777" w:rsidR="00F65267" w:rsidRPr="00F65267" w:rsidRDefault="00F65267" w:rsidP="00F65267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F69E2F1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83FDFBA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4AA328B" w14:textId="77777777" w:rsidR="0033386D" w:rsidRDefault="0033386D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F944A75" w14:textId="5152E864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Database: CINAHL Plus with Full Text (1936 - Present) via EBSCOhost</w:t>
      </w:r>
    </w:p>
    <w:p w14:paraId="16F9257A" w14:textId="77777777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Date of search: October 31, 2023 </w:t>
      </w:r>
    </w:p>
    <w:p w14:paraId="6F1F6AEC" w14:textId="77777777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1"/>
        <w:gridCol w:w="11149"/>
        <w:gridCol w:w="980"/>
      </w:tblGrid>
      <w:tr w:rsidR="00F65267" w:rsidRPr="00F65267" w14:paraId="65D396E9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5C304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/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73DDB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arch Wo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CC662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ults</w:t>
            </w:r>
          </w:p>
        </w:tc>
      </w:tr>
      <w:tr w:rsidR="00F65267" w:rsidRPr="00F65267" w14:paraId="1DC65CD8" w14:textId="77777777" w:rsidTr="0033386D">
        <w:trPr>
          <w:trHeight w:val="4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1457C" w14:textId="45F8D61A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35B8C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MH "Telehealth") OR (MH "Telenursing") OR (MH "Telemedicine") OR (MH "Remote Consultation"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4FBA2" w14:textId="16364ACC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,451</w:t>
            </w:r>
          </w:p>
        </w:tc>
      </w:tr>
      <w:tr w:rsidR="00F65267" w:rsidRPr="00F65267" w14:paraId="6989125B" w14:textId="77777777" w:rsidTr="0033386D">
        <w:trPr>
          <w:trHeight w:val="3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4843D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2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1F3BA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MH "Nursing Informatics") OR (MH "Health Informatics") OR (MH "Medical Informatics"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FD8B3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,614</w:t>
            </w:r>
          </w:p>
        </w:tc>
      </w:tr>
      <w:tr w:rsidR="00F65267" w:rsidRPr="00F65267" w14:paraId="6CB0EDCC" w14:textId="77777777" w:rsidTr="0033386D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22A43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3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C3A2F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digital N3 (health or care or healthcare or consult* or visit* or medicine or nursing)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101DB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764</w:t>
            </w:r>
          </w:p>
        </w:tc>
      </w:tr>
      <w:tr w:rsidR="00F65267" w:rsidRPr="00F65267" w14:paraId="2438F5DF" w14:textId="77777777" w:rsidTr="0033386D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F90A3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4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C9BDA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virtual N3 (health or care or healthcare or consult* or visit* or medicine or nursing)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3BD7B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571</w:t>
            </w:r>
          </w:p>
        </w:tc>
      </w:tr>
      <w:tr w:rsidR="00F65267" w:rsidRPr="00F65267" w14:paraId="202F3280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D2BDA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5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81ABF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"remote* deliver*" or "online deliver*") N3 (health or care or healthcare or consult* or visit* or medicine or nursing)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6CEFB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</w:tr>
      <w:tr w:rsidR="00F65267" w:rsidRPr="00F65267" w14:paraId="7845C9F8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11EA2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6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1074B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lehealth or tele-health or telemedicine or tele-medicine or telenursing or tele-nursing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184F1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,767</w:t>
            </w:r>
          </w:p>
        </w:tc>
      </w:tr>
      <w:tr w:rsidR="00F65267" w:rsidRPr="00F65267" w14:paraId="656780C4" w14:textId="77777777" w:rsidTr="0033386D">
        <w:trPr>
          <w:trHeight w:val="5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226AE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7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2B727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Health or e-health or mhealth or m-health or (mobile N2 (health or care or healthcare or consult* or medicine or nursing or app# or application*)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93A1F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,395</w:t>
            </w:r>
          </w:p>
        </w:tc>
      </w:tr>
      <w:tr w:rsidR="00F65267" w:rsidRPr="00F65267" w14:paraId="108BD47D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3C04F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8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58020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ursing or medicine or medical or health) N2 informatics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114E8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,682</w:t>
            </w:r>
          </w:p>
        </w:tc>
      </w:tr>
      <w:tr w:rsidR="00F65267" w:rsidRPr="00F65267" w14:paraId="6F8945D9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36878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9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BB21E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health* information technolog*"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CD94D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346</w:t>
            </w:r>
          </w:p>
        </w:tc>
      </w:tr>
      <w:tr w:rsidR="00F65267" w:rsidRPr="00F65267" w14:paraId="5A1C8B32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97ED0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2911C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technolog* driven health*"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5A4B4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F65267" w:rsidRPr="00F65267" w14:paraId="1CCD7444" w14:textId="77777777" w:rsidTr="0033386D">
        <w:trPr>
          <w:trHeight w:val="3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4D61B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11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69495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 OR S2 OR S3 OR S4 OR S5 OR S6 OR S7 OR S8 OR S9 OR S10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F22F9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,771</w:t>
            </w:r>
          </w:p>
        </w:tc>
      </w:tr>
      <w:tr w:rsidR="00F65267" w:rsidRPr="00F65267" w14:paraId="1963DBC8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204F6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503F2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MH "Education, Nursing") OR (MH "Education, Nursing, Baccalaureate+") OR (MH "Education, Nursing, Graduate+") OR (MH "Education, Nursing, Diploma Programs"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525B1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,051</w:t>
            </w:r>
          </w:p>
        </w:tc>
      </w:tr>
      <w:tr w:rsidR="00F65267" w:rsidRPr="00F65267" w14:paraId="47AEFF7C" w14:textId="77777777" w:rsidTr="0033386D">
        <w:trPr>
          <w:trHeight w:val="3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35163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3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6129D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MH "Curriculum+") OR (MH "Education")) AND AB (nurs*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4EE19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663</w:t>
            </w:r>
          </w:p>
        </w:tc>
      </w:tr>
      <w:tr w:rsidR="00F65267" w:rsidRPr="00F65267" w14:paraId="3353235C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C200D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4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64AB1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 (nurs* N3 (educat* or curricul* or learn* or teach* or instruct*)) OR AB (nurs* N3 (educat* or curricul* or learn* or teach* or instruct*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C5C71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,123</w:t>
            </w:r>
          </w:p>
        </w:tc>
      </w:tr>
      <w:tr w:rsidR="00F65267" w:rsidRPr="00F65267" w14:paraId="61055C7E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03EC4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49D7A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MH "Professional Competence"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A149C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,157</w:t>
            </w:r>
          </w:p>
        </w:tc>
      </w:tr>
      <w:tr w:rsidR="00F65267" w:rsidRPr="00F65267" w14:paraId="24595B20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A33FA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6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8CE5E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 ( (competen* or skill* or knowledge) N3 ( "nurs* student*" or "nurs* educat*")) OR AB ( (competen* or skill* or knowledge) N3 ( "nurs* student*" or "nurs* educat*")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1D01B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785</w:t>
            </w:r>
          </w:p>
        </w:tc>
      </w:tr>
      <w:tr w:rsidR="00F65267" w:rsidRPr="00F65267" w14:paraId="39095499" w14:textId="77777777" w:rsidTr="0033386D">
        <w:trPr>
          <w:trHeight w:val="3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9A0C3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7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90CEA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2 OR S13 OR S14 OR S15 OR S16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15011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,697</w:t>
            </w:r>
          </w:p>
        </w:tc>
      </w:tr>
      <w:tr w:rsidR="00F65267" w:rsidRPr="00F65267" w14:paraId="15D20D65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F42CE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8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2AEC8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1 AND S17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  <w:t>"Limiters - Scholarly (Peer Reviewed) Journals; English Language; Published Date: 20120101-20231031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7EF3F" w14:textId="77777777" w:rsidR="00F65267" w:rsidRPr="00F65267" w:rsidRDefault="00F65267" w:rsidP="0033386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71</w:t>
            </w:r>
          </w:p>
        </w:tc>
      </w:tr>
    </w:tbl>
    <w:p w14:paraId="36589670" w14:textId="77777777" w:rsidR="00F65267" w:rsidRPr="00F65267" w:rsidRDefault="00F65267" w:rsidP="00F65267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181E11F4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D45BCED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1F57233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2A210450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F8F177C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212B5EB4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0A03D26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ADF5BF7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A2AD14D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F9009BF" w14:textId="15D7FDA8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Database: ERIC and Education Research Complete (multi-database search; inception to Present) via EBSCOhost</w:t>
      </w:r>
    </w:p>
    <w:p w14:paraId="5A1D031B" w14:textId="04D23411" w:rsidR="00F65267" w:rsidRPr="00F65267" w:rsidRDefault="00F65267" w:rsidP="0033386D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Date of search: October 31, 2023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4"/>
        <w:gridCol w:w="11196"/>
        <w:gridCol w:w="980"/>
      </w:tblGrid>
      <w:tr w:rsidR="00F65267" w:rsidRPr="00F65267" w14:paraId="0CD2B67A" w14:textId="77777777" w:rsidTr="0033386D">
        <w:trPr>
          <w:trHeight w:val="3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D1899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/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56DBD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arch Wo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FC26E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ults</w:t>
            </w:r>
          </w:p>
        </w:tc>
      </w:tr>
      <w:tr w:rsidR="00F65267" w:rsidRPr="00F65267" w14:paraId="40728B6A" w14:textId="77777777" w:rsidTr="00F65267">
        <w:trPr>
          <w:trHeight w:val="5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F28D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F3EC9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telehealth* or tele-health* or telemedicine or tele-medicine or telenursing or tele-nursing or teleconsultation* or tele-consultation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88E11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177</w:t>
            </w:r>
          </w:p>
          <w:p w14:paraId="41CF155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65267" w:rsidRPr="00F65267" w14:paraId="30CA8B16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B2F10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2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92C3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nursing or medicine or medical or health*) N2 informatics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204AF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200</w:t>
            </w:r>
          </w:p>
        </w:tc>
      </w:tr>
      <w:tr w:rsidR="00F65267" w:rsidRPr="00F65267" w14:paraId="4931BB51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698D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3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265BE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digital* N3 (health or care or healthcare or consult* or visit* or medicine or nursing)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60A9B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4</w:t>
            </w:r>
          </w:p>
        </w:tc>
      </w:tr>
      <w:tr w:rsidR="00F65267" w:rsidRPr="00F65267" w14:paraId="134D5A2F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BF88E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4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B292A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virtual* N3 (health or care or healthcare or consult* or visit* or medicine or nursing)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71855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6</w:t>
            </w:r>
          </w:p>
        </w:tc>
      </w:tr>
      <w:tr w:rsidR="00F65267" w:rsidRPr="00F65267" w14:paraId="663E525F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986BB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5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27C9D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internet* or web*) N3 (health or care or healthcare or consult* or visit* or medicine or nursing)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37438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,044</w:t>
            </w:r>
          </w:p>
        </w:tc>
      </w:tr>
      <w:tr w:rsidR="00F65267" w:rsidRPr="00F65267" w14:paraId="0191DD4A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AF208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6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40FD8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"remote* deliver*" or "online deliver*") N3 (health or care or healthcare or consult* or visit* or medicine or nursing)) or "video consult*"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0C3BB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</w:tr>
      <w:tr w:rsidR="00F65267" w:rsidRPr="00F65267" w14:paraId="2888B86D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31934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7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AB802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eHealth or e-health or mhealth or m-health or (mobile N2 (health or care or healthcare or consult* or medicine or nursing or app# or application*))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1FB0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,429</w:t>
            </w:r>
          </w:p>
        </w:tc>
      </w:tr>
      <w:tr w:rsidR="00F65267" w:rsidRPr="00F65267" w14:paraId="5C6ED4A4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808DD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8C2E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health* information technolog*"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9EFB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3</w:t>
            </w:r>
          </w:p>
        </w:tc>
      </w:tr>
      <w:tr w:rsidR="00F65267" w:rsidRPr="00F65267" w14:paraId="205E2F22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06D26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80EEB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technolog* driven health*"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1051F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F65267" w:rsidRPr="00F65267" w14:paraId="1B5BFF92" w14:textId="77777777" w:rsidTr="00F65267">
        <w:trPr>
          <w:trHeight w:val="4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30005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0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4A366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 OR S2 OR S3 OR S4 OR S5 OR S6 OR S7 OR S8 OR S9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D42E4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,682</w:t>
            </w:r>
          </w:p>
        </w:tc>
      </w:tr>
      <w:tr w:rsidR="00F65267" w:rsidRPr="00F65267" w14:paraId="7C501DBA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8363E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1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5B6D3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 ( (nurs* N3 (educat* or curricul* or learn* or teach* or instruct* or student* or program* or course*)) ) OR AB ( (nurs* N3 (educat* or curricul* or learn* or teach* or instruct* or student* or program* or course*)) 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38F5F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,022</w:t>
            </w:r>
          </w:p>
        </w:tc>
      </w:tr>
      <w:tr w:rsidR="00F65267" w:rsidRPr="00F65267" w14:paraId="2493FB8B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17031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9D8C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 ( ((competen* or skill* or knowledge) N3 ("nurs* student*" or "nurs* educat*" or "nurs* school*" or "nurs* graduat*")) ) OR AB ( ((competen* or skill* or knowledge) N3 ("nurs* student*" or "nurs* educat*" or "nurs* school*" or "nurs* graduat*")) 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EF183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482</w:t>
            </w:r>
          </w:p>
        </w:tc>
      </w:tr>
      <w:tr w:rsidR="00F65267" w:rsidRPr="00F65267" w14:paraId="2D42BF09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5CBE0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B3C0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eten* AND nurs*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B72E0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,233</w:t>
            </w:r>
          </w:p>
        </w:tc>
      </w:tr>
      <w:tr w:rsidR="00F65267" w:rsidRPr="00F65267" w14:paraId="38175C40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796EE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4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6206B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1 OR S12 OR S13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6A1BA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,894</w:t>
            </w:r>
          </w:p>
        </w:tc>
      </w:tr>
      <w:tr w:rsidR="00F65267" w:rsidRPr="00F65267" w14:paraId="4CE66BF7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ACA81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7AD1A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0 AND S14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  <w:t>"Limiters - Peer Reviewed; Published Date: 20120101-20231031 </w:t>
            </w:r>
          </w:p>
          <w:p w14:paraId="57388A0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rrow by Language: - english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4D2C4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4</w:t>
            </w:r>
          </w:p>
        </w:tc>
      </w:tr>
    </w:tbl>
    <w:p w14:paraId="3EC8B680" w14:textId="77777777" w:rsidR="00F65267" w:rsidRPr="00F65267" w:rsidRDefault="00F65267" w:rsidP="00F65267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50E2930" w14:textId="77777777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sults from ERIC = 30 </w:t>
      </w:r>
    </w:p>
    <w:p w14:paraId="7B4EE45C" w14:textId="77777777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sults from Education Research Complete = 634</w:t>
      </w:r>
    </w:p>
    <w:p w14:paraId="1C9B9A08" w14:textId="77777777" w:rsidR="00F65267" w:rsidRPr="00F65267" w:rsidRDefault="00F65267" w:rsidP="00F65267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F65267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26CAC293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6F07E15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49FEB635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74ECD0F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0922CCC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8487E6F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985D981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078A0D6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40AAF621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ED1E258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F7A147C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204E7542" w14:textId="77777777" w:rsidR="0033386D" w:rsidRDefault="0033386D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6EDAFCE" w14:textId="77777777" w:rsidR="0033386D" w:rsidRDefault="0033386D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40473B1" w14:textId="77777777" w:rsidR="0033386D" w:rsidRDefault="0033386D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870DB15" w14:textId="477E515F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Database: Ovid MEDLINE(R) ALL &lt;1946 to October 30, 2023&gt;</w:t>
      </w:r>
    </w:p>
    <w:p w14:paraId="3C91749E" w14:textId="77777777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Date of search: October 31, 2023</w:t>
      </w:r>
    </w:p>
    <w:p w14:paraId="3333AFE2" w14:textId="77777777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4"/>
        <w:gridCol w:w="10846"/>
        <w:gridCol w:w="1520"/>
      </w:tblGrid>
      <w:tr w:rsidR="00F65267" w:rsidRPr="00F65267" w14:paraId="107CCF61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F4CD0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/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2ADFD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arch Wo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9A85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ults</w:t>
            </w:r>
          </w:p>
        </w:tc>
      </w:tr>
      <w:tr w:rsidR="00F65267" w:rsidRPr="00F65267" w14:paraId="0F05E576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C7CC1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ABAA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lemedicine/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75788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070</w:t>
            </w:r>
          </w:p>
        </w:tc>
      </w:tr>
      <w:tr w:rsidR="00F65267" w:rsidRPr="00F65267" w14:paraId="4E36591D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0864E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D3F24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mote Consultation/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C3BFE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71</w:t>
            </w:r>
          </w:p>
        </w:tc>
      </w:tr>
      <w:tr w:rsidR="00F65267" w:rsidRPr="00F65267" w14:paraId="42ADBA60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57F36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DEDA4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telehealth* or tele-health* or telemedicine or tele-medicine or telenursing or tele-nursing).mp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2A12B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975</w:t>
            </w:r>
          </w:p>
        </w:tc>
      </w:tr>
      <w:tr w:rsidR="00F65267" w:rsidRPr="00F65267" w14:paraId="777E47A9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3C0DB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A4C13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l informatics/ or nursing informatics/ or public health informatics/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56FC9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23</w:t>
            </w:r>
          </w:p>
        </w:tc>
      </w:tr>
      <w:tr w:rsidR="00F65267" w:rsidRPr="00F65267" w14:paraId="1546A4A5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00FD6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C5EB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nursing or medicine or medical or health*) adj2 informatics).mp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B0B8A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294</w:t>
            </w:r>
          </w:p>
        </w:tc>
      </w:tr>
      <w:tr w:rsidR="00F65267" w:rsidRPr="00F65267" w14:paraId="56F0254F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71CFD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007F4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digital* adj3 (health or care or healthcare or consult* or visit* or medicine or nursing)).mp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DE0A6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51</w:t>
            </w:r>
          </w:p>
        </w:tc>
      </w:tr>
      <w:tr w:rsidR="00F65267" w:rsidRPr="00F65267" w14:paraId="5F9BE3E2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41BD8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D06A2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virtual* adj3 (health or care or healthcare or consult* or visit* or medicine or nursing)).mp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45489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48</w:t>
            </w:r>
          </w:p>
        </w:tc>
      </w:tr>
      <w:tr w:rsidR="00F65267" w:rsidRPr="00F65267" w14:paraId="71092DA4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24651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07CDF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internet* or web*) adj3 (health or care or healthcare or consult* or visit* or medicine or nursing)).mp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362F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12</w:t>
            </w:r>
          </w:p>
        </w:tc>
      </w:tr>
      <w:tr w:rsidR="00F65267" w:rsidRPr="00F65267" w14:paraId="2655FD8E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8F374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05AD2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"remote* deliver*" or "online deliver*") adj3 (health or care or healthcare or consult* or visit* or medicine or nursing)).mp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8EE2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</w:t>
            </w:r>
          </w:p>
        </w:tc>
      </w:tr>
      <w:tr w:rsidR="00F65267" w:rsidRPr="00F65267" w14:paraId="2AD06FF8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CF5D2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F4CD5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eHealth or e-health or mhealth or m-health or (mobile adj2 (health or care or healthcare or consult* or medicine or nursing or app# or application*)))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37585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  <w:t>42322</w:t>
            </w:r>
          </w:p>
        </w:tc>
      </w:tr>
      <w:tr w:rsidR="00F65267" w:rsidRPr="00F65267" w14:paraId="4442E97E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4523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2C8A5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health* information technolog*".mp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8326A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11</w:t>
            </w:r>
          </w:p>
        </w:tc>
      </w:tr>
      <w:tr w:rsidR="00F65267" w:rsidRPr="00F65267" w14:paraId="2BA381DB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47092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F7D2A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technolog* driven health*".mp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16BD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F65267" w:rsidRPr="00F65267" w14:paraId="48E15C0F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98B79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868E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/1-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E24A9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634</w:t>
            </w:r>
          </w:p>
        </w:tc>
      </w:tr>
      <w:tr w:rsidR="00F65267" w:rsidRPr="00F65267" w14:paraId="6BE6E2C8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57E2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625D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, nursing/ or education, nursing, associate/ or education, nursing, baccalaureate/ or education, nursing, diploma programs/ or education, nursing, graduate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68A5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593</w:t>
            </w:r>
          </w:p>
        </w:tc>
      </w:tr>
      <w:tr w:rsidR="00F65267" w:rsidRPr="00F65267" w14:paraId="481780E0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6FA23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6BE59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education/ or exp curriculum/ or education, professional/) and nurs*.ab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1278F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230</w:t>
            </w:r>
          </w:p>
        </w:tc>
      </w:tr>
      <w:tr w:rsidR="00F65267" w:rsidRPr="00F65267" w14:paraId="7A52C52F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7E8D1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B72CA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urs* adj3 (educat* or curricul* or learn* or teach* or instruct* or student*)).ti,ab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F998D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229</w:t>
            </w:r>
          </w:p>
        </w:tc>
      </w:tr>
      <w:tr w:rsidR="00F65267" w:rsidRPr="00F65267" w14:paraId="096D3E46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38BCB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6BDFF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fessional Competence/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38B8B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135</w:t>
            </w:r>
          </w:p>
        </w:tc>
      </w:tr>
      <w:tr w:rsidR="00F65267" w:rsidRPr="00F65267" w14:paraId="7F720D4C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AB0B0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91EB0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competen* or skill* or knowledge) adj3 ("nurs* student*" or "nurs* educat*")).ti,ab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B1C1B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02</w:t>
            </w:r>
          </w:p>
        </w:tc>
      </w:tr>
      <w:tr w:rsidR="00F65267" w:rsidRPr="00F65267" w14:paraId="28DDB5D2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5267A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1F88E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or 15 or 16 or 17 or 18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91816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641</w:t>
            </w:r>
          </w:p>
        </w:tc>
      </w:tr>
      <w:tr w:rsidR="00F65267" w:rsidRPr="00F65267" w14:paraId="0B55DD8D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50B1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8187F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and 19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0AC7B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4</w:t>
            </w:r>
          </w:p>
        </w:tc>
      </w:tr>
      <w:tr w:rsidR="00F65267" w:rsidRPr="00F65267" w14:paraId="6D078736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12F2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AEF91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mit 20 to (english language and yr="2012 -Current"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56605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1</w:t>
            </w:r>
          </w:p>
        </w:tc>
      </w:tr>
      <w:tr w:rsidR="00F65267" w:rsidRPr="00F65267" w14:paraId="7942E9F7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B01B3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D1D32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mit 21 to (comment or editorial or letter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5F9F4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</w:tr>
      <w:tr w:rsidR="00F65267" w:rsidRPr="00F65267" w14:paraId="4E3FC0DE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6B154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D9C16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not 22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9D72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3</w:t>
            </w:r>
          </w:p>
        </w:tc>
      </w:tr>
    </w:tbl>
    <w:p w14:paraId="7ED6EC58" w14:textId="77777777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</w:r>
    </w:p>
    <w:p w14:paraId="1635FB29" w14:textId="77777777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17A97EF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7616CB9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DDA2E60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09E9D2D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3627E0A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372E4C8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49549CF2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4B6051D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CEE50B7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2AEC471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BA88A83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4C6C6AC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D4381C9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595BB9B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28CC8C0D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2FF10BDE" w14:textId="3C4B1E0C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Database: OVID Embase &lt;1974 to 2023 October 30&gt;</w:t>
      </w:r>
    </w:p>
    <w:p w14:paraId="4D61116C" w14:textId="77777777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Date of search: October 31, 2023 </w:t>
      </w:r>
    </w:p>
    <w:p w14:paraId="1FE64AE8" w14:textId="77777777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4"/>
        <w:gridCol w:w="11419"/>
        <w:gridCol w:w="947"/>
      </w:tblGrid>
      <w:tr w:rsidR="00F65267" w:rsidRPr="00F65267" w14:paraId="1191F9CB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4649F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/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50665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arch Wo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33A5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ults</w:t>
            </w:r>
          </w:p>
        </w:tc>
      </w:tr>
      <w:tr w:rsidR="00F65267" w:rsidRPr="00F65267" w14:paraId="49EF5A2B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8A096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56B0A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lemedicine/ or telehealth/ or exp teleconsultation/ or video consultation/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8429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215</w:t>
            </w:r>
          </w:p>
        </w:tc>
      </w:tr>
      <w:tr w:rsidR="00F65267" w:rsidRPr="00F65267" w14:paraId="499F4144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3101D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E2956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telehealth* or tele-health* or telemedicine or tele-medicine or telenursing or tele-nursing or teleconsultation* or tele-consultation*).mp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4AB5F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269</w:t>
            </w:r>
          </w:p>
        </w:tc>
      </w:tr>
      <w:tr w:rsidR="00F65267" w:rsidRPr="00F65267" w14:paraId="2FEBD6D9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79ACD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AA72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l informatics/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B6699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369</w:t>
            </w:r>
          </w:p>
        </w:tc>
      </w:tr>
      <w:tr w:rsidR="00F65267" w:rsidRPr="00F65267" w14:paraId="242BFBE2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DFF74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DB699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rsing informatics/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2BA90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5</w:t>
            </w:r>
          </w:p>
        </w:tc>
      </w:tr>
      <w:tr w:rsidR="00F65267" w:rsidRPr="00F65267" w14:paraId="22E02B82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AD136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8E2BB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nursing or medicine or medical or health*) adj2 informatics).mp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ED8CE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433</w:t>
            </w:r>
          </w:p>
        </w:tc>
      </w:tr>
      <w:tr w:rsidR="00F65267" w:rsidRPr="00F65267" w14:paraId="27B79A7A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1D772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2F340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digital* adj3 (health or care or healthcare or consult* or visit* or medicine or nursing)).mp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AB8FE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37</w:t>
            </w:r>
          </w:p>
        </w:tc>
      </w:tr>
      <w:tr w:rsidR="00F65267" w:rsidRPr="00F65267" w14:paraId="73705753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E089F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D99F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virtual* adj3 (health or care or healthcare or consult* or visit* or medicine or nursing)).mp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92F1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79</w:t>
            </w:r>
          </w:p>
        </w:tc>
      </w:tr>
      <w:tr w:rsidR="00F65267" w:rsidRPr="00F65267" w14:paraId="7AED38A9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3006A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3C6B0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internet* or web*) adj3 (health or care or healthcare or consult* or visit* or medicine or nursing)).mp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A2228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14</w:t>
            </w:r>
          </w:p>
        </w:tc>
      </w:tr>
      <w:tr w:rsidR="00F65267" w:rsidRPr="00F65267" w14:paraId="7B68321F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3AD51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CFB48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"remote* deliver*" or "online deliver*") adj3 (health or care or healthcare or consult* or visit* or medicine or nursing)).mp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0C091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</w:t>
            </w:r>
          </w:p>
        </w:tc>
      </w:tr>
      <w:tr w:rsidR="00F65267" w:rsidRPr="00F65267" w14:paraId="18E6ADFD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7B8F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080C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bile health application/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914FB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39</w:t>
            </w:r>
          </w:p>
        </w:tc>
      </w:tr>
      <w:tr w:rsidR="00F65267" w:rsidRPr="00F65267" w14:paraId="3C600664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D7D5A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ED99B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eHealth or e-health or mhealth or m-health or (mobile adj2 (health or care or healthcare or consult* or medicine or nursing or app# or application*)))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F0F70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594</w:t>
            </w:r>
          </w:p>
        </w:tc>
      </w:tr>
      <w:tr w:rsidR="00F65267" w:rsidRPr="00F65267" w14:paraId="74E5425F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207D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390F4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lth* information technolog*.mp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CD648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90</w:t>
            </w:r>
          </w:p>
        </w:tc>
      </w:tr>
      <w:tr w:rsidR="00F65267" w:rsidRPr="00F65267" w14:paraId="1443E32B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03BE3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6333B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chnolog* driven health*.mp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82804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F65267" w:rsidRPr="00F65267" w14:paraId="4680BF1D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EA790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F08F8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/1-13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7DAC6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7350</w:t>
            </w:r>
          </w:p>
        </w:tc>
      </w:tr>
      <w:tr w:rsidR="00F65267" w:rsidRPr="00F65267" w14:paraId="560D0BB1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08590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0D0D5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rsing education/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86E52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416</w:t>
            </w:r>
          </w:p>
        </w:tc>
      </w:tr>
      <w:tr w:rsidR="00F65267" w:rsidRPr="00F65267" w14:paraId="72198781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65F3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F999F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education/ or course content/ or curriculum/ or curriculum development/ or education program/) and nurs*.ab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53E09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809</w:t>
            </w:r>
          </w:p>
        </w:tc>
      </w:tr>
      <w:tr w:rsidR="00F65267" w:rsidRPr="00F65267" w14:paraId="4E61C448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04E75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EBC3D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urs* adj3 (educat* or curricul* or learn* or teach* or instruct* or student*)).ti,ab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852EB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657</w:t>
            </w:r>
          </w:p>
        </w:tc>
      </w:tr>
      <w:tr w:rsidR="00F65267" w:rsidRPr="00F65267" w14:paraId="22E990E0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3DFDE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FF5BA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competence/ or professional competence/) and nurs*.ab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2D59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88</w:t>
            </w:r>
          </w:p>
        </w:tc>
      </w:tr>
      <w:tr w:rsidR="00F65267" w:rsidRPr="00F65267" w14:paraId="6B49631E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7949F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DA142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rsing competence/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02072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2</w:t>
            </w:r>
          </w:p>
        </w:tc>
      </w:tr>
      <w:tr w:rsidR="00F65267" w:rsidRPr="00F65267" w14:paraId="6F09C1BA" w14:textId="77777777" w:rsidTr="0033386D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C6E75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67950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competen* or skill* or knowledge) adj3 ("nurs* student*" or "nurs* educat*")).ti,ab.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8C0CF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15</w:t>
            </w:r>
          </w:p>
        </w:tc>
      </w:tr>
      <w:tr w:rsidR="00F65267" w:rsidRPr="00F65267" w14:paraId="67981998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9F86D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C512D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/15-20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3148D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601</w:t>
            </w:r>
          </w:p>
        </w:tc>
      </w:tr>
      <w:tr w:rsidR="00F65267" w:rsidRPr="00F65267" w14:paraId="6CDA9643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ADB26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60F1C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and 21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E5188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57</w:t>
            </w:r>
          </w:p>
        </w:tc>
      </w:tr>
      <w:tr w:rsidR="00F65267" w:rsidRPr="00F65267" w14:paraId="511F1A92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36999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6E395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mit 22 to (english language and yr="2012 -Current")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58C2A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1</w:t>
            </w:r>
          </w:p>
        </w:tc>
      </w:tr>
      <w:tr w:rsidR="00F65267" w:rsidRPr="00F65267" w14:paraId="29534C91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B41C9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78154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mit 23 to (books or chapter or conference abstract or "conference review" or editorial or letter or not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94E08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6</w:t>
            </w:r>
          </w:p>
        </w:tc>
      </w:tr>
      <w:tr w:rsidR="00F65267" w:rsidRPr="00F65267" w14:paraId="5F8CA047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D3156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AA834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not 24</w:t>
            </w: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3A563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15</w:t>
            </w:r>
          </w:p>
        </w:tc>
      </w:tr>
    </w:tbl>
    <w:p w14:paraId="30EDB16A" w14:textId="77777777" w:rsidR="00F65267" w:rsidRPr="00F65267" w:rsidRDefault="00F65267" w:rsidP="00F65267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E707423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6599A99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E0BA8EA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6FB2CE7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267E9121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D82D693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4FC1B5F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96B8FFB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4814E7C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46205B23" w14:textId="77777777" w:rsidR="00F65267" w:rsidRDefault="00F65267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2FD05300" w14:textId="77777777" w:rsidR="0033386D" w:rsidRDefault="0033386D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85C9285" w14:textId="77777777" w:rsidR="0033386D" w:rsidRDefault="0033386D" w:rsidP="00F6526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29BBFF62" w14:textId="660CE93C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>Database: Scopus (1976 - Present) </w:t>
      </w:r>
    </w:p>
    <w:p w14:paraId="2C411E35" w14:textId="77777777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Date of search: October 31, 2023</w:t>
      </w:r>
      <w:r w:rsidRPr="00F6526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p w14:paraId="5930954B" w14:textId="77777777" w:rsidR="00F65267" w:rsidRPr="00F65267" w:rsidRDefault="00F65267" w:rsidP="00F65267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93"/>
        <w:gridCol w:w="947"/>
      </w:tblGrid>
      <w:tr w:rsidR="00F65267" w:rsidRPr="00F65267" w14:paraId="6DAB35D7" w14:textId="77777777" w:rsidTr="00F6526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C475F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arch Wo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ADB49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ults</w:t>
            </w:r>
          </w:p>
        </w:tc>
      </w:tr>
      <w:tr w:rsidR="00F65267" w:rsidRPr="00F65267" w14:paraId="45CD5D86" w14:textId="77777777" w:rsidTr="0033386D">
        <w:trPr>
          <w:trHeight w:val="39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D6D65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 ( ( TITLE-ABS-KEY ( ( telehealth* OR tele-health* OR telemedicine OR tele-medicine OR telenursing OR tele-nursing OR teleconsultation* OR tele-consultation* ) ) OR TITLE-ABS-KEY ( ( ( nursing OR medicine OR medical OR health* ) W/2 informatics ) ) OR TITLE-ABS-KEY ( ( digital* W/3 ( health OR care OR healthcare OR consult* OR visit* OR medicine OR nursing ) ) ) OR TITLE-ABS-KEY ( ( virtual* W/3 ( health OR care OR healthcare OR consult* OR visit* OR medicine OR nursing ) ) ) OR TITLE-ABS-KEY ( ( ( internet* OR web* ) W/3 ( health OR care OR healthcare OR consult* OR visit* OR medicine OR nursing ) ) ) OR TITLE-ABS-KEY ( ( ( "remote* deliver*" OR "online deliver*" ) W/3 ( health OR care OR healthcare OR consult* OR visit* OR medicine OR nursing ) ) OR "video consult*" ) OR TITLE-ABS-KEY ( ( ehealth OR e-health OR mhealth OR m-health OR ( mobile W/2 ( health OR care OR healthcare OR consult* OR medicine OR nursing OR app# OR application* ) ) ) ) ) ) OR ( ( TITLE-ABS-KEY ( "health* information technolog*" ) OR TITLE-ABS-KEY ( "technolog* driven health*" ) ) ) ) AND ( ( TITLE-ABS-KEY ( ( nurs* W/3 ( educat* OR curricul* OR learn* OR teach* OR instruct* OR student* ) ) ) OR TITLE-ABS-KEY ( ( ( competen* OR skill* OR knowledge ) W/3 ( "nurs* student*" OR "nurs* educat*" OR "nurs* school*" OR "nurs* graduat*" ) ) ) OR TITLE-ABS-KEY ( competen* AND nurs* ) ) ) AND PUBYEAR &gt; 2011 AND PUBYEAR &lt; 2024 AND ( LIMIT-TO ( DOCTYPE , "ar" ) OR LIMIT-TO ( DOCTYPE , "re" ) ) AND ( LIMIT-TO ( LANGUAGE , "English" ) )</w:t>
            </w:r>
          </w:p>
          <w:p w14:paraId="3B9A91EF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D5A49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52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32</w:t>
            </w:r>
          </w:p>
          <w:p w14:paraId="4DDD81E7" w14:textId="77777777" w:rsidR="00F65267" w:rsidRPr="00F65267" w:rsidRDefault="00F65267" w:rsidP="00F6526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7289B904" w14:textId="77777777" w:rsidR="00F65267" w:rsidRPr="00F65267" w:rsidRDefault="00F65267" w:rsidP="00F65267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  <w:r w:rsidRPr="00F65267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7BB023D3" w14:textId="77777777" w:rsidR="00B1461B" w:rsidRPr="00F65267" w:rsidRDefault="00B1461B">
      <w:pPr>
        <w:rPr>
          <w:rFonts w:ascii="Times New Roman" w:hAnsi="Times New Roman" w:cs="Times New Roman"/>
        </w:rPr>
      </w:pPr>
    </w:p>
    <w:sectPr w:rsidR="00B1461B" w:rsidRPr="00F65267" w:rsidSect="007119A5">
      <w:headerReference w:type="even" r:id="rId7"/>
      <w:head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4D699" w14:textId="77777777" w:rsidR="007119A5" w:rsidRDefault="007119A5" w:rsidP="006A2B91">
      <w:r>
        <w:separator/>
      </w:r>
    </w:p>
  </w:endnote>
  <w:endnote w:type="continuationSeparator" w:id="0">
    <w:p w14:paraId="55D11914" w14:textId="77777777" w:rsidR="007119A5" w:rsidRDefault="007119A5" w:rsidP="006A2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AD73C" w14:textId="77777777" w:rsidR="007119A5" w:rsidRDefault="007119A5" w:rsidP="006A2B91">
      <w:r>
        <w:separator/>
      </w:r>
    </w:p>
  </w:footnote>
  <w:footnote w:type="continuationSeparator" w:id="0">
    <w:p w14:paraId="1F652E40" w14:textId="77777777" w:rsidR="007119A5" w:rsidRDefault="007119A5" w:rsidP="006A2B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49779243"/>
      <w:docPartObj>
        <w:docPartGallery w:val="Page Numbers (Top of Page)"/>
        <w:docPartUnique/>
      </w:docPartObj>
    </w:sdtPr>
    <w:sdtContent>
      <w:p w14:paraId="744F16F4" w14:textId="763B2DC5" w:rsidR="006A2B91" w:rsidRDefault="006A2B91" w:rsidP="00B1550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B67262" w14:textId="77777777" w:rsidR="006A2B91" w:rsidRDefault="006A2B91" w:rsidP="006A2B9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0623537"/>
      <w:docPartObj>
        <w:docPartGallery w:val="Page Numbers (Top of Page)"/>
        <w:docPartUnique/>
      </w:docPartObj>
    </w:sdtPr>
    <w:sdtContent>
      <w:p w14:paraId="1A80B5C4" w14:textId="31B8D115" w:rsidR="006A2B91" w:rsidRDefault="006A2B91" w:rsidP="00B1550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BA8B5A" w14:textId="77777777" w:rsidR="006A2B91" w:rsidRDefault="006A2B91" w:rsidP="006A2B9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5A6"/>
    <w:rsid w:val="00206D82"/>
    <w:rsid w:val="0033386D"/>
    <w:rsid w:val="005D7B20"/>
    <w:rsid w:val="006A2B91"/>
    <w:rsid w:val="007119A5"/>
    <w:rsid w:val="00AA7931"/>
    <w:rsid w:val="00AB6CE6"/>
    <w:rsid w:val="00B1461B"/>
    <w:rsid w:val="00F435A6"/>
    <w:rsid w:val="00F6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76BD7"/>
  <w15:chartTrackingRefBased/>
  <w15:docId w15:val="{6DCE26B5-A95E-B84C-8CB7-5965359A3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526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tab-span">
    <w:name w:val="apple-tab-span"/>
    <w:basedOn w:val="DefaultParagraphFont"/>
    <w:rsid w:val="00F65267"/>
  </w:style>
  <w:style w:type="paragraph" w:styleId="Header">
    <w:name w:val="header"/>
    <w:basedOn w:val="Normal"/>
    <w:link w:val="HeaderChar"/>
    <w:uiPriority w:val="99"/>
    <w:unhideWhenUsed/>
    <w:rsid w:val="006A2B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2B91"/>
  </w:style>
  <w:style w:type="character" w:styleId="PageNumber">
    <w:name w:val="page number"/>
    <w:basedOn w:val="DefaultParagraphFont"/>
    <w:uiPriority w:val="99"/>
    <w:semiHidden/>
    <w:unhideWhenUsed/>
    <w:rsid w:val="006A2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1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911561-DC13-DA48-828B-140B0CA57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0</Pages>
  <Words>1495</Words>
  <Characters>852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arko</dc:creator>
  <cp:keywords/>
  <dc:description/>
  <cp:lastModifiedBy>Manal Kleib</cp:lastModifiedBy>
  <cp:revision>3</cp:revision>
  <dcterms:created xsi:type="dcterms:W3CDTF">2023-12-25T18:15:00Z</dcterms:created>
  <dcterms:modified xsi:type="dcterms:W3CDTF">2024-02-16T17:57:00Z</dcterms:modified>
</cp:coreProperties>
</file>